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0F9" w:rsidRDefault="00CF7470">
      <w:pPr>
        <w:rPr>
          <w:rFonts w:ascii="Times New Roman" w:hAnsi="Times New Roman" w:cs="Times New Roman"/>
          <w:b/>
          <w:lang w:val="en-GB"/>
        </w:rPr>
      </w:pPr>
      <w:r w:rsidRPr="00CF7470">
        <w:rPr>
          <w:rFonts w:ascii="Times New Roman" w:hAnsi="Times New Roman" w:cs="Times New Roman"/>
          <w:b/>
          <w:lang w:val="en-GB"/>
        </w:rPr>
        <w:t>S</w:t>
      </w:r>
      <w:r w:rsidR="002F0C08">
        <w:rPr>
          <w:rFonts w:ascii="Times New Roman" w:hAnsi="Times New Roman" w:cs="Times New Roman"/>
          <w:b/>
          <w:lang w:val="en-GB"/>
        </w:rPr>
        <w:t>4</w:t>
      </w:r>
      <w:r w:rsidRPr="00CF7470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Pr="00CF7470">
        <w:rPr>
          <w:rFonts w:ascii="Times New Roman" w:hAnsi="Times New Roman" w:cs="Times New Roman"/>
          <w:b/>
          <w:lang w:val="en-GB"/>
        </w:rPr>
        <w:t>Table 1.</w:t>
      </w:r>
      <w:proofErr w:type="gramEnd"/>
      <w:r w:rsidRPr="00CF7470">
        <w:rPr>
          <w:rFonts w:ascii="Times New Roman" w:hAnsi="Times New Roman" w:cs="Times New Roman"/>
          <w:b/>
          <w:lang w:val="en-GB"/>
        </w:rPr>
        <w:t xml:space="preserve"> Change in composition of core, semi-periphery and periphery 1980-200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52"/>
        <w:gridCol w:w="2583"/>
      </w:tblGrid>
      <w:tr w:rsidR="00CF7470" w:rsidTr="009444A7">
        <w:tc>
          <w:tcPr>
            <w:tcW w:w="4077" w:type="dxa"/>
            <w:tcBorders>
              <w:bottom w:val="single" w:sz="4" w:space="0" w:color="auto"/>
            </w:tcBorders>
          </w:tcPr>
          <w:p w:rsidR="00CF7470" w:rsidRDefault="00CF74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F7470" w:rsidRDefault="00CF74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0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CF7470" w:rsidRDefault="00CF747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1</w:t>
            </w:r>
          </w:p>
        </w:tc>
      </w:tr>
      <w:tr w:rsidR="00CF7470" w:rsidTr="009444A7">
        <w:tc>
          <w:tcPr>
            <w:tcW w:w="4077" w:type="dxa"/>
            <w:tcBorders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ghanistan</w:t>
            </w:r>
          </w:p>
        </w:tc>
        <w:tc>
          <w:tcPr>
            <w:tcW w:w="2552" w:type="dxa"/>
            <w:tcBorders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CF7470" w:rsidTr="009444A7">
        <w:tc>
          <w:tcPr>
            <w:tcW w:w="4077" w:type="dxa"/>
            <w:tcBorders>
              <w:top w:val="nil"/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ba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CF7470" w:rsidTr="009444A7">
        <w:tc>
          <w:tcPr>
            <w:tcW w:w="4077" w:type="dxa"/>
            <w:tcBorders>
              <w:top w:val="nil"/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ger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CF7470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CF7470" w:rsidTr="009444A7">
        <w:tc>
          <w:tcPr>
            <w:tcW w:w="4077" w:type="dxa"/>
            <w:tcBorders>
              <w:top w:val="nil"/>
              <w:bottom w:val="nil"/>
            </w:tcBorders>
          </w:tcPr>
          <w:p w:rsidR="00CF7470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merican Samo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F7470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CF7470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E524D" w:rsidTr="009444A7">
        <w:tc>
          <w:tcPr>
            <w:tcW w:w="4077" w:type="dxa"/>
            <w:tcBorders>
              <w:top w:val="nil"/>
              <w:bottom w:val="nil"/>
            </w:tcBorders>
          </w:tcPr>
          <w:p w:rsidR="00DE524D" w:rsidRDefault="00DE524D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dorr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E524D" w:rsidRDefault="00DE524D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E524D" w:rsidRDefault="00DE524D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</w:tcPr>
          <w:p w:rsidR="000430C0" w:rsidRDefault="000430C0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gol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BC6D62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BC6D62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E524D" w:rsidTr="009444A7">
        <w:tc>
          <w:tcPr>
            <w:tcW w:w="4077" w:type="dxa"/>
            <w:tcBorders>
              <w:top w:val="nil"/>
              <w:bottom w:val="nil"/>
            </w:tcBorders>
          </w:tcPr>
          <w:p w:rsidR="00DE524D" w:rsidRDefault="00DE524D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gua and Barbud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E524D" w:rsidRDefault="000430C0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E524D" w:rsidRDefault="000430C0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</w:tcPr>
          <w:p w:rsidR="00D829BC" w:rsidRDefault="00D829BC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genti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671AC3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671AC3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DE524D" w:rsidTr="009444A7">
        <w:tc>
          <w:tcPr>
            <w:tcW w:w="4077" w:type="dxa"/>
            <w:tcBorders>
              <w:top w:val="nil"/>
              <w:bottom w:val="nil"/>
            </w:tcBorders>
          </w:tcPr>
          <w:p w:rsidR="00DE524D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me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E524D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E524D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E524D" w:rsidTr="009444A7">
        <w:tc>
          <w:tcPr>
            <w:tcW w:w="4077" w:type="dxa"/>
            <w:tcBorders>
              <w:top w:val="nil"/>
              <w:bottom w:val="nil"/>
            </w:tcBorders>
          </w:tcPr>
          <w:p w:rsidR="00DE524D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rub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E524D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E524D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</w:tcPr>
          <w:p w:rsidR="00D829BC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CB222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CB222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</w:tcPr>
          <w:p w:rsidR="00D829BC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str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CB222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CB222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DE524D" w:rsidTr="009444A7">
        <w:tc>
          <w:tcPr>
            <w:tcW w:w="4077" w:type="dxa"/>
            <w:tcBorders>
              <w:top w:val="nil"/>
              <w:bottom w:val="nil"/>
            </w:tcBorders>
          </w:tcPr>
          <w:p w:rsidR="00DE524D" w:rsidRDefault="00DE52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zerbaij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E524D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E524D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</w:tcPr>
          <w:p w:rsidR="00D829BC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hamas, Th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51009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</w:tcPr>
          <w:p w:rsidR="00D829BC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hrai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51009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</w:tcPr>
          <w:p w:rsidR="000430C0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ngladesh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A97091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A97091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arbado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6326C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6326C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2C3E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2C3E" w:rsidRPr="002A2C3E" w:rsidRDefault="002A2C3E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elaru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2C3E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2C3E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A2C3E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2C3E" w:rsidRPr="002A2C3E" w:rsidRDefault="002A2C3E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elgiu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2C3E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2C3E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eliz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eni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ermud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hut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oliv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D3935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2C3E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2C3E" w:rsidRPr="002A2C3E" w:rsidRDefault="002A2C3E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osnia and Herzegovi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2C3E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2C3E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2C3E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2C3E" w:rsidRPr="002A2C3E" w:rsidRDefault="002A2C3E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otswa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2C3E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2C3E" w:rsidRDefault="000430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829BC" w:rsidRPr="002A2C3E" w:rsidRDefault="00D829BC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razi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3502D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3502D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runei Darussala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D1328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D1328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829BC" w:rsidRPr="002A2C3E" w:rsidRDefault="00D829BC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ulgar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3D3746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3D3746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urkina Fas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urund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mbod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430C0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430C0" w:rsidRPr="002A2C3E" w:rsidRDefault="000430C0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mero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430C0" w:rsidRDefault="000430C0">
            <w:r w:rsidRPr="00EB6DA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829BC" w:rsidRPr="002A2C3E" w:rsidRDefault="00D829BC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nad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CA2680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CA2680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A2C3E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2C3E" w:rsidRPr="002A2C3E" w:rsidRDefault="002A2C3E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pe Verd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2C3E" w:rsidRDefault="002A4EB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2C3E" w:rsidRDefault="002A4EB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yman Is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3417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3417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entral African Republi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3417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3417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a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3417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3417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2C3E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2C3E" w:rsidRPr="002A2C3E" w:rsidRDefault="002A2C3E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annel Is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2C3E" w:rsidRDefault="002A4EB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2C3E" w:rsidRDefault="002A4EB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829BC" w:rsidRPr="002A2C3E" w:rsidRDefault="00D829BC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l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703351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703351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A2C3E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2C3E" w:rsidRPr="002A2C3E" w:rsidRDefault="002A2C3E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hi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2C3E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2C3E" w:rsidRDefault="00D829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D829BC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829BC" w:rsidRPr="002A2C3E" w:rsidRDefault="00D829BC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lomb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829BC" w:rsidRDefault="00D829BC">
            <w:r w:rsidRPr="0007057F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829BC" w:rsidRDefault="00D829BC">
            <w:r w:rsidRPr="0007057F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moro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go, Dem. Rep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go, Rep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sta Rica</w:t>
            </w:r>
          </w:p>
        </w:tc>
        <w:tc>
          <w:tcPr>
            <w:tcW w:w="2552" w:type="dxa"/>
            <w:tcBorders>
              <w:top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</w:tcBorders>
          </w:tcPr>
          <w:p w:rsidR="002A4EB8" w:rsidRDefault="002A4EB8">
            <w:r w:rsidRPr="00414BF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</w:tbl>
    <w:p w:rsidR="00CF7470" w:rsidRDefault="00CF7470">
      <w:pPr>
        <w:rPr>
          <w:rFonts w:ascii="Times New Roman" w:hAnsi="Times New Roman" w:cs="Times New Roman"/>
          <w:lang w:val="en-GB"/>
        </w:rPr>
      </w:pPr>
    </w:p>
    <w:p w:rsidR="002A2C3E" w:rsidRDefault="002A2C3E" w:rsidP="002A2C3E">
      <w:pPr>
        <w:rPr>
          <w:rFonts w:ascii="Times New Roman" w:hAnsi="Times New Roman" w:cs="Times New Roman"/>
          <w:b/>
          <w:lang w:val="en-GB"/>
        </w:rPr>
      </w:pPr>
      <w:r w:rsidRPr="00CF7470">
        <w:rPr>
          <w:rFonts w:ascii="Times New Roman" w:hAnsi="Times New Roman" w:cs="Times New Roman"/>
          <w:b/>
          <w:lang w:val="en-GB"/>
        </w:rPr>
        <w:lastRenderedPageBreak/>
        <w:t>S</w:t>
      </w:r>
      <w:r w:rsidR="002F0C08">
        <w:rPr>
          <w:rFonts w:ascii="Times New Roman" w:hAnsi="Times New Roman" w:cs="Times New Roman"/>
          <w:b/>
          <w:lang w:val="en-GB"/>
        </w:rPr>
        <w:t>4</w:t>
      </w:r>
      <w:r w:rsidRPr="00CF7470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Pr="00CF7470">
        <w:rPr>
          <w:rFonts w:ascii="Times New Roman" w:hAnsi="Times New Roman" w:cs="Times New Roman"/>
          <w:b/>
          <w:lang w:val="en-GB"/>
        </w:rPr>
        <w:t>Table 1.</w:t>
      </w:r>
      <w:proofErr w:type="gramEnd"/>
      <w:r w:rsidRPr="00CF7470">
        <w:rPr>
          <w:rFonts w:ascii="Times New Roman" w:hAnsi="Times New Roman" w:cs="Times New Roman"/>
          <w:b/>
          <w:lang w:val="en-GB"/>
        </w:rPr>
        <w:t xml:space="preserve"> Change in composition of core, semi-periphery and periphery 1980-2001</w:t>
      </w:r>
      <w:r>
        <w:rPr>
          <w:rFonts w:ascii="Times New Roman" w:hAnsi="Times New Roman" w:cs="Times New Roman"/>
          <w:b/>
          <w:lang w:val="en-GB"/>
        </w:rPr>
        <w:t xml:space="preserve">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52"/>
        <w:gridCol w:w="2583"/>
      </w:tblGrid>
      <w:tr w:rsidR="002A2C3E" w:rsidTr="009444A7">
        <w:tc>
          <w:tcPr>
            <w:tcW w:w="4077" w:type="dxa"/>
            <w:tcBorders>
              <w:bottom w:val="single" w:sz="4" w:space="0" w:color="auto"/>
            </w:tcBorders>
          </w:tcPr>
          <w:p w:rsidR="002A2C3E" w:rsidRDefault="002A2C3E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A2C3E" w:rsidRDefault="002A2C3E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0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2A2C3E" w:rsidRDefault="002A2C3E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1</w:t>
            </w:r>
          </w:p>
        </w:tc>
      </w:tr>
      <w:tr w:rsidR="007A50F9" w:rsidTr="009444A7">
        <w:tc>
          <w:tcPr>
            <w:tcW w:w="4077" w:type="dxa"/>
            <w:tcBorders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te d'Ivoire</w:t>
            </w:r>
          </w:p>
        </w:tc>
        <w:tc>
          <w:tcPr>
            <w:tcW w:w="2552" w:type="dxa"/>
            <w:tcBorders>
              <w:bottom w:val="nil"/>
            </w:tcBorders>
          </w:tcPr>
          <w:p w:rsidR="007A50F9" w:rsidRDefault="00A82D21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roat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82D21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ub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ypru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8037F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8037F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A82D21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82D21" w:rsidRPr="002A2C3E" w:rsidRDefault="00A82D21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zech Republi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82D21" w:rsidRDefault="00A82D21">
            <w:r w:rsidRPr="0029629B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82D21" w:rsidRDefault="00A82D21">
            <w:r w:rsidRPr="0029629B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A82D21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82D21" w:rsidRPr="002A2C3E" w:rsidRDefault="00A82D21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enmark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82D21" w:rsidRDefault="00A82D21">
            <w:r w:rsidRPr="0029629B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82D21" w:rsidRDefault="00A82D21">
            <w:r w:rsidRPr="0029629B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jibout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772358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772358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ominic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ominican Republi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D51CD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D51CD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A82D21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82D21" w:rsidRPr="002A2C3E" w:rsidRDefault="00A82D21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cuado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82D21" w:rsidRDefault="00A82D21">
            <w:r w:rsidRPr="001520FD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82D21" w:rsidRDefault="00A82D21">
            <w:r w:rsidRPr="001520FD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gypt, Arab Rep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82D21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l Salvado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AA0CA6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AA0CA6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quatorial Guine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82D21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ritre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sto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A4EB8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A4EB8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A4EB8" w:rsidRPr="002A2C3E" w:rsidRDefault="002A4EB8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thiop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A4EB8" w:rsidRDefault="002A4EB8">
            <w:r w:rsidRPr="00340B6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A4EB8" w:rsidRDefault="002A4EB8">
            <w:r w:rsidRPr="00340B6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aeroe Is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ij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7A142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7A142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in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7A142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7A142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anc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82D21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2807C2">
              <w:rPr>
                <w:rFonts w:ascii="Times New Roman" w:hAnsi="Times New Roman" w:cs="Times New Roman"/>
                <w:lang w:val="en-GB"/>
              </w:rPr>
              <w:t>ore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rench Polynes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b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A7347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A7347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mbia, Th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A7347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A7347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org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erman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2807C2">
              <w:rPr>
                <w:rFonts w:ascii="Times New Roman" w:hAnsi="Times New Roman" w:cs="Times New Roman"/>
                <w:lang w:val="en-GB"/>
              </w:rPr>
              <w:t>ore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ha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FE14B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FE14B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ibralta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FE14B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FE14B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reec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27337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27337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reen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010666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010666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renad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ua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uatemal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uine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uinea-Bissau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uya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ait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ndura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8C2A6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ong Kong SAR, Chi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B04D23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B04D23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ungar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B04D23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B04D23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1B210A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1B210A" w:rsidRPr="002A2C3E" w:rsidRDefault="001B210A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ce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B210A" w:rsidRDefault="001B210A">
            <w:r w:rsidRPr="00497CD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1B210A" w:rsidRDefault="001B210A">
            <w:r w:rsidRPr="00497CD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nd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2A599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2A599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ndones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2A599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2A599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ran, Islamic Rep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2A599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2A599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raq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reland</w:t>
            </w:r>
          </w:p>
        </w:tc>
        <w:tc>
          <w:tcPr>
            <w:tcW w:w="2552" w:type="dxa"/>
            <w:tcBorders>
              <w:top w:val="nil"/>
            </w:tcBorders>
          </w:tcPr>
          <w:p w:rsidR="00507EC5" w:rsidRDefault="00507EC5">
            <w:r w:rsidRPr="00103FE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</w:tcBorders>
          </w:tcPr>
          <w:p w:rsidR="00507EC5" w:rsidRDefault="00507EC5">
            <w:r w:rsidRPr="00103FE5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</w:tbl>
    <w:p w:rsidR="006E3A03" w:rsidRDefault="006E3A03" w:rsidP="007A50F9">
      <w:pPr>
        <w:rPr>
          <w:rFonts w:ascii="Times New Roman" w:hAnsi="Times New Roman" w:cs="Times New Roman"/>
          <w:b/>
          <w:lang w:val="en-GB"/>
        </w:rPr>
      </w:pPr>
    </w:p>
    <w:p w:rsidR="007A50F9" w:rsidRDefault="007A50F9" w:rsidP="007A50F9">
      <w:pPr>
        <w:rPr>
          <w:rFonts w:ascii="Times New Roman" w:hAnsi="Times New Roman" w:cs="Times New Roman"/>
          <w:b/>
          <w:lang w:val="en-GB"/>
        </w:rPr>
      </w:pPr>
      <w:r w:rsidRPr="00CF7470">
        <w:rPr>
          <w:rFonts w:ascii="Times New Roman" w:hAnsi="Times New Roman" w:cs="Times New Roman"/>
          <w:b/>
          <w:lang w:val="en-GB"/>
        </w:rPr>
        <w:lastRenderedPageBreak/>
        <w:t>S</w:t>
      </w:r>
      <w:r w:rsidR="002F0C08">
        <w:rPr>
          <w:rFonts w:ascii="Times New Roman" w:hAnsi="Times New Roman" w:cs="Times New Roman"/>
          <w:b/>
          <w:lang w:val="en-GB"/>
        </w:rPr>
        <w:t>4</w:t>
      </w:r>
      <w:r w:rsidRPr="00CF7470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Pr="00CF7470">
        <w:rPr>
          <w:rFonts w:ascii="Times New Roman" w:hAnsi="Times New Roman" w:cs="Times New Roman"/>
          <w:b/>
          <w:lang w:val="en-GB"/>
        </w:rPr>
        <w:t>Table 1.</w:t>
      </w:r>
      <w:proofErr w:type="gramEnd"/>
      <w:r w:rsidRPr="00CF7470">
        <w:rPr>
          <w:rFonts w:ascii="Times New Roman" w:hAnsi="Times New Roman" w:cs="Times New Roman"/>
          <w:b/>
          <w:lang w:val="en-GB"/>
        </w:rPr>
        <w:t xml:space="preserve"> Change in composition of core, semi-periphery and periphery 1980-2001</w:t>
      </w:r>
      <w:r>
        <w:rPr>
          <w:rFonts w:ascii="Times New Roman" w:hAnsi="Times New Roman" w:cs="Times New Roman"/>
          <w:b/>
          <w:lang w:val="en-GB"/>
        </w:rPr>
        <w:t xml:space="preserve">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52"/>
        <w:gridCol w:w="2583"/>
      </w:tblGrid>
      <w:tr w:rsidR="007A50F9" w:rsidTr="009444A7">
        <w:tc>
          <w:tcPr>
            <w:tcW w:w="4077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0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1</w:t>
            </w:r>
          </w:p>
        </w:tc>
      </w:tr>
      <w:tr w:rsidR="007A50F9" w:rsidTr="009444A7">
        <w:tc>
          <w:tcPr>
            <w:tcW w:w="4077" w:type="dxa"/>
            <w:tcBorders>
              <w:bottom w:val="nil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sle of Man</w:t>
            </w:r>
          </w:p>
        </w:tc>
        <w:tc>
          <w:tcPr>
            <w:tcW w:w="2552" w:type="dxa"/>
            <w:tcBorders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bottom w:val="nil"/>
            </w:tcBorders>
          </w:tcPr>
          <w:p w:rsidR="007A50F9" w:rsidRDefault="001B210A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srae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32135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32135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tal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re 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amaic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00049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00049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ap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re 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ord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47723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47723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azakhst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eny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582A99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582A99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iribat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AB37A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AB37A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orea, Dem. Rep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AB37A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AB37A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orea, Rep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6E693C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Pr="00507EC5" w:rsidRDefault="00507E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7EC5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osov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uwai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A71A7D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A71A7D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Kyrgyz Republi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ao PD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DC7C76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DC7C76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atv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eban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CB02C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CB02C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esoth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iber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4E7C8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4E7C8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507EC5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507EC5" w:rsidRPr="002A2C3E" w:rsidRDefault="00507EC5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iby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07EC5" w:rsidRDefault="00507EC5">
            <w:r w:rsidRPr="00421711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507EC5" w:rsidRDefault="00507EC5">
            <w:r w:rsidRPr="00421711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iechtenstei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ithua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uxembourg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2807C2">
              <w:rPr>
                <w:rFonts w:ascii="Times New Roman" w:hAnsi="Times New Roman" w:cs="Times New Roman"/>
                <w:lang w:val="en-GB"/>
              </w:rPr>
              <w:t>ore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507EC5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2807C2">
              <w:rPr>
                <w:rFonts w:ascii="Times New Roman" w:hAnsi="Times New Roman" w:cs="Times New Roman"/>
                <w:lang w:val="en-GB"/>
              </w:rPr>
              <w:t>ore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cao SAR, Chi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cedonia, FY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dagasca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CC6E1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CC6E1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law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CC6E1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CC6E1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5692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56923" w:rsidRPr="002A2C3E" w:rsidRDefault="00D5692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lays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56923" w:rsidRDefault="00D56923">
            <w:r w:rsidRPr="00CA76A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56923" w:rsidRDefault="00D56923">
            <w:r w:rsidRPr="00CA76A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ldiv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A44A7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A44A7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li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A44A7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A44A7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lt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A44A7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A44A7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rshall Is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urita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344E4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344E4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uritiu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344E4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344E4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ayot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5692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56923" w:rsidRPr="002A2C3E" w:rsidRDefault="00D5692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exic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56923" w:rsidRDefault="00D56923">
            <w:r w:rsidRPr="00ED113F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56923" w:rsidRDefault="00D56923">
            <w:r w:rsidRPr="00ED113F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icronesia, Fed. Sts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ldov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ac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769AF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0769AF" w:rsidRPr="002A2C3E" w:rsidRDefault="000769AF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gol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0769AF" w:rsidRDefault="000769AF">
            <w:r w:rsidRPr="005957F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0769AF" w:rsidRDefault="000769AF">
            <w:r w:rsidRPr="005957F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enegr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rocc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0769AF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D5692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zambiqu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7F4EF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7F4EF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yanma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7F4EF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7F4EF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mibia</w:t>
            </w:r>
          </w:p>
        </w:tc>
        <w:tc>
          <w:tcPr>
            <w:tcW w:w="2552" w:type="dxa"/>
            <w:tcBorders>
              <w:top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:rsidR="006E3A03" w:rsidRDefault="006E3A03" w:rsidP="007A50F9">
      <w:pPr>
        <w:rPr>
          <w:rFonts w:ascii="Times New Roman" w:hAnsi="Times New Roman" w:cs="Times New Roman"/>
          <w:b/>
          <w:lang w:val="en-GB"/>
        </w:rPr>
      </w:pPr>
    </w:p>
    <w:p w:rsidR="007A50F9" w:rsidRDefault="007A50F9" w:rsidP="007A50F9">
      <w:pPr>
        <w:rPr>
          <w:rFonts w:ascii="Times New Roman" w:hAnsi="Times New Roman" w:cs="Times New Roman"/>
          <w:b/>
          <w:lang w:val="en-GB"/>
        </w:rPr>
      </w:pPr>
      <w:r w:rsidRPr="00CF7470">
        <w:rPr>
          <w:rFonts w:ascii="Times New Roman" w:hAnsi="Times New Roman" w:cs="Times New Roman"/>
          <w:b/>
          <w:lang w:val="en-GB"/>
        </w:rPr>
        <w:lastRenderedPageBreak/>
        <w:t>S</w:t>
      </w:r>
      <w:r w:rsidR="002F0C08">
        <w:rPr>
          <w:rFonts w:ascii="Times New Roman" w:hAnsi="Times New Roman" w:cs="Times New Roman"/>
          <w:b/>
          <w:lang w:val="en-GB"/>
        </w:rPr>
        <w:t>4</w:t>
      </w:r>
      <w:r w:rsidRPr="00CF7470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Pr="00CF7470">
        <w:rPr>
          <w:rFonts w:ascii="Times New Roman" w:hAnsi="Times New Roman" w:cs="Times New Roman"/>
          <w:b/>
          <w:lang w:val="en-GB"/>
        </w:rPr>
        <w:t>Table 1.</w:t>
      </w:r>
      <w:proofErr w:type="gramEnd"/>
      <w:r w:rsidRPr="00CF7470">
        <w:rPr>
          <w:rFonts w:ascii="Times New Roman" w:hAnsi="Times New Roman" w:cs="Times New Roman"/>
          <w:b/>
          <w:lang w:val="en-GB"/>
        </w:rPr>
        <w:t xml:space="preserve"> Change in composition of core, semi-periphery and periphery 1980-2001</w:t>
      </w:r>
      <w:r>
        <w:rPr>
          <w:rFonts w:ascii="Times New Roman" w:hAnsi="Times New Roman" w:cs="Times New Roman"/>
          <w:b/>
          <w:lang w:val="en-GB"/>
        </w:rPr>
        <w:t xml:space="preserve">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52"/>
        <w:gridCol w:w="2583"/>
      </w:tblGrid>
      <w:tr w:rsidR="007A50F9" w:rsidTr="009444A7">
        <w:tc>
          <w:tcPr>
            <w:tcW w:w="4077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0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1</w:t>
            </w:r>
          </w:p>
        </w:tc>
      </w:tr>
      <w:tr w:rsidR="002807C2" w:rsidTr="009444A7">
        <w:tc>
          <w:tcPr>
            <w:tcW w:w="4077" w:type="dxa"/>
            <w:tcBorders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pal</w:t>
            </w:r>
          </w:p>
        </w:tc>
        <w:tc>
          <w:tcPr>
            <w:tcW w:w="2552" w:type="dxa"/>
            <w:tcBorders>
              <w:bottom w:val="nil"/>
            </w:tcBorders>
          </w:tcPr>
          <w:p w:rsidR="002807C2" w:rsidRDefault="002807C2">
            <w:r w:rsidRPr="0042393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bottom w:val="nil"/>
            </w:tcBorders>
          </w:tcPr>
          <w:p w:rsidR="002807C2" w:rsidRDefault="002807C2">
            <w:r w:rsidRPr="0042393B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ther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D5692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2807C2">
              <w:rPr>
                <w:rFonts w:ascii="Times New Roman" w:hAnsi="Times New Roman" w:cs="Times New Roman"/>
                <w:lang w:val="en-GB"/>
              </w:rPr>
              <w:t>ore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D5692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2807C2">
              <w:rPr>
                <w:rFonts w:ascii="Times New Roman" w:hAnsi="Times New Roman" w:cs="Times New Roman"/>
                <w:lang w:val="en-GB"/>
              </w:rPr>
              <w:t>ore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therlands Antill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w Caledo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AB74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AB74DA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w Zea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icaragu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01068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01068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ige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01068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010689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D5692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56923" w:rsidRPr="002A2C3E" w:rsidRDefault="00D5692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iger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56923" w:rsidRDefault="00D56923">
            <w:r w:rsidRPr="0047308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56923" w:rsidRDefault="00D56923">
            <w:r w:rsidRPr="0047308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rthern Mariana Is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5692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56923" w:rsidRPr="002A2C3E" w:rsidRDefault="00D5692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orwa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56923" w:rsidRDefault="00D56923">
            <w:r w:rsidRPr="00D07B80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56923" w:rsidRDefault="00D56923">
            <w:r w:rsidRPr="00D07B80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m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D5692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D5692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D56923" w:rsidRPr="002A2C3E" w:rsidRDefault="00D5692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kist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56923" w:rsidRDefault="00D56923">
            <w:r w:rsidRPr="00C045DD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D56923" w:rsidRDefault="00D56923">
            <w:r w:rsidRPr="00C045DD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lau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nam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10395F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10395F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pua New Guine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10395F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10395F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aragua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10395F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10395F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eru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hilippin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o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ortuga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996D2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uerto Ric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Qata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6D098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oma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910B84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910B84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ussian Federat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910B84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910B84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wand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DC085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DC085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mo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n Marin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o Tome and Princip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audi Arab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694890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694890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nega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FD66D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FD66DD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rb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eychell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DB0C32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DB0C32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ierra Leon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DB0C32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DB0C32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ingapor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6D098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lovak Republi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ED2AE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ED2AE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love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6D098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olomon Is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DF26F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DF26F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omal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DF26F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DF26F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outh Afric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F7697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F7697A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pai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6D098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ri Lank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D4062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D4062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2807C2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2807C2" w:rsidRPr="002A2C3E" w:rsidRDefault="002807C2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. Kitts and Nevi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807C2" w:rsidRDefault="002807C2">
            <w:r w:rsidRPr="00D4062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2807C2" w:rsidRDefault="002807C2">
            <w:r w:rsidRPr="00D40623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t. Luc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. Vincent and the Grenadines</w:t>
            </w:r>
          </w:p>
        </w:tc>
        <w:tc>
          <w:tcPr>
            <w:tcW w:w="2552" w:type="dxa"/>
            <w:tcBorders>
              <w:top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</w:tcBorders>
          </w:tcPr>
          <w:p w:rsidR="007A50F9" w:rsidRDefault="002807C2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:rsidR="009444A7" w:rsidRDefault="009444A7" w:rsidP="007A50F9">
      <w:pPr>
        <w:rPr>
          <w:rFonts w:ascii="Times New Roman" w:hAnsi="Times New Roman" w:cs="Times New Roman"/>
          <w:b/>
          <w:lang w:val="en-GB"/>
        </w:rPr>
      </w:pPr>
    </w:p>
    <w:p w:rsidR="007A50F9" w:rsidRDefault="007A50F9" w:rsidP="007A50F9">
      <w:pPr>
        <w:rPr>
          <w:rFonts w:ascii="Times New Roman" w:hAnsi="Times New Roman" w:cs="Times New Roman"/>
          <w:b/>
          <w:lang w:val="en-GB"/>
        </w:rPr>
      </w:pPr>
      <w:r w:rsidRPr="00CF7470">
        <w:rPr>
          <w:rFonts w:ascii="Times New Roman" w:hAnsi="Times New Roman" w:cs="Times New Roman"/>
          <w:b/>
          <w:lang w:val="en-GB"/>
        </w:rPr>
        <w:lastRenderedPageBreak/>
        <w:t>S</w:t>
      </w:r>
      <w:r w:rsidR="002F0C08">
        <w:rPr>
          <w:rFonts w:ascii="Times New Roman" w:hAnsi="Times New Roman" w:cs="Times New Roman"/>
          <w:b/>
          <w:lang w:val="en-GB"/>
        </w:rPr>
        <w:t>4</w:t>
      </w:r>
      <w:bookmarkStart w:id="0" w:name="_GoBack"/>
      <w:bookmarkEnd w:id="0"/>
      <w:r w:rsidRPr="00CF7470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Pr="00CF7470">
        <w:rPr>
          <w:rFonts w:ascii="Times New Roman" w:hAnsi="Times New Roman" w:cs="Times New Roman"/>
          <w:b/>
          <w:lang w:val="en-GB"/>
        </w:rPr>
        <w:t>Table 1.</w:t>
      </w:r>
      <w:proofErr w:type="gramEnd"/>
      <w:r w:rsidRPr="00CF7470">
        <w:rPr>
          <w:rFonts w:ascii="Times New Roman" w:hAnsi="Times New Roman" w:cs="Times New Roman"/>
          <w:b/>
          <w:lang w:val="en-GB"/>
        </w:rPr>
        <w:t xml:space="preserve"> Change in composition of core, semi-periphery and periphery 1980-2001</w:t>
      </w:r>
      <w:r>
        <w:rPr>
          <w:rFonts w:ascii="Times New Roman" w:hAnsi="Times New Roman" w:cs="Times New Roman"/>
          <w:b/>
          <w:lang w:val="en-GB"/>
        </w:rPr>
        <w:t xml:space="preserve"> (continu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52"/>
        <w:gridCol w:w="2583"/>
      </w:tblGrid>
      <w:tr w:rsidR="007A50F9" w:rsidTr="009444A7">
        <w:tc>
          <w:tcPr>
            <w:tcW w:w="4077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0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7A50F9" w:rsidRDefault="007A50F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1</w:t>
            </w:r>
          </w:p>
        </w:tc>
      </w:tr>
      <w:tr w:rsidR="00A97FB3" w:rsidTr="009444A7">
        <w:tc>
          <w:tcPr>
            <w:tcW w:w="4077" w:type="dxa"/>
            <w:tcBorders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udan</w:t>
            </w:r>
          </w:p>
        </w:tc>
        <w:tc>
          <w:tcPr>
            <w:tcW w:w="2552" w:type="dxa"/>
            <w:tcBorders>
              <w:bottom w:val="nil"/>
            </w:tcBorders>
          </w:tcPr>
          <w:p w:rsidR="00A97FB3" w:rsidRDefault="00A97FB3">
            <w:r w:rsidRPr="00557101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bottom w:val="nil"/>
            </w:tcBorders>
          </w:tcPr>
          <w:p w:rsidR="00A97FB3" w:rsidRDefault="00A97FB3">
            <w:r w:rsidRPr="00557101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urinam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557101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557101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wazi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wede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832CF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832CF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witzer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832CF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832CF2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yrian Arab Republic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6D098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ajikist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anza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B843E7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B843E7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hailand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295F6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295F6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imor-Lest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og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8D745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8D745C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ong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rinidad and Tobag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114EBC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114EBC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unis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114EBC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114EBC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urke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114EBC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114EBC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urkmenist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urks and Caicos Island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355A58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355A58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uvalu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gand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2F362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2F362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krain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6D098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ited Arab Emirat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B01DB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B01DB7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ited Kingdo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ited Stat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e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rugua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F622C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F622C0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zbekist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anuatu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6D098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6D0989" w:rsidRPr="002A2C3E" w:rsidRDefault="006D098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enezuela, RB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D0989" w:rsidRDefault="006D0989">
            <w:r w:rsidRPr="00A824F4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6D0989" w:rsidRDefault="006D0989">
            <w:r w:rsidRPr="00A824F4"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ietnam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6D0989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mi-periphery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irgin Islands (U.S.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A50F9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7A50F9" w:rsidRPr="002A2C3E" w:rsidRDefault="007A50F9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est Bank and Gaz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7A50F9" w:rsidRDefault="00A97FB3" w:rsidP="007A50F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emen, Rep.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F9100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F9100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A97FB3" w:rsidTr="009444A7">
        <w:tc>
          <w:tcPr>
            <w:tcW w:w="4077" w:type="dxa"/>
            <w:tcBorders>
              <w:top w:val="nil"/>
              <w:bottom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Zamb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97FB3" w:rsidRDefault="00A97FB3">
            <w:r w:rsidRPr="00F9100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  <w:bottom w:val="nil"/>
            </w:tcBorders>
          </w:tcPr>
          <w:p w:rsidR="00A97FB3" w:rsidRDefault="00A97FB3">
            <w:r w:rsidRPr="00F9100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  <w:tr w:rsidR="00A97FB3" w:rsidTr="009444A7">
        <w:tc>
          <w:tcPr>
            <w:tcW w:w="4077" w:type="dxa"/>
            <w:tcBorders>
              <w:top w:val="nil"/>
            </w:tcBorders>
            <w:vAlign w:val="bottom"/>
          </w:tcPr>
          <w:p w:rsidR="00A97FB3" w:rsidRPr="002A2C3E" w:rsidRDefault="00A97FB3" w:rsidP="007A50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A2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Zimbabwe</w:t>
            </w:r>
          </w:p>
        </w:tc>
        <w:tc>
          <w:tcPr>
            <w:tcW w:w="2552" w:type="dxa"/>
            <w:tcBorders>
              <w:top w:val="nil"/>
            </w:tcBorders>
          </w:tcPr>
          <w:p w:rsidR="00A97FB3" w:rsidRDefault="00A97FB3">
            <w:r w:rsidRPr="00F9100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  <w:tc>
          <w:tcPr>
            <w:tcW w:w="2583" w:type="dxa"/>
            <w:tcBorders>
              <w:top w:val="nil"/>
            </w:tcBorders>
          </w:tcPr>
          <w:p w:rsidR="00A97FB3" w:rsidRDefault="00A97FB3">
            <w:r w:rsidRPr="00F91004">
              <w:rPr>
                <w:rFonts w:ascii="Times New Roman" w:hAnsi="Times New Roman" w:cs="Times New Roman"/>
                <w:lang w:val="en-GB"/>
              </w:rPr>
              <w:t>Periphery</w:t>
            </w:r>
          </w:p>
        </w:tc>
      </w:tr>
    </w:tbl>
    <w:p w:rsidR="007A50F9" w:rsidRDefault="00B3632F" w:rsidP="006E3A03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lassification based on Lloyd et al., 2009, appendix. Core = group 1, semi-periphery = groups 2 and 3, periphery = groups 4, 5 and 6.</w:t>
      </w:r>
    </w:p>
    <w:p w:rsidR="00B3632F" w:rsidRPr="00B3632F" w:rsidRDefault="00B3632F" w:rsidP="006E3A03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B3632F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 xml:space="preserve"> = not </w:t>
      </w:r>
      <w:r w:rsidR="00DD6919">
        <w:rPr>
          <w:rFonts w:ascii="Times New Roman" w:hAnsi="Times New Roman" w:cs="Times New Roman"/>
          <w:lang w:val="en-GB"/>
        </w:rPr>
        <w:t xml:space="preserve">incorporated </w:t>
      </w:r>
      <w:r>
        <w:rPr>
          <w:rFonts w:ascii="Times New Roman" w:hAnsi="Times New Roman" w:cs="Times New Roman"/>
          <w:lang w:val="en-GB"/>
        </w:rPr>
        <w:t xml:space="preserve">in </w:t>
      </w:r>
      <w:r w:rsidR="00DD6919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network analysis</w:t>
      </w:r>
      <w:r w:rsidR="00DD6919">
        <w:rPr>
          <w:rFonts w:ascii="Times New Roman" w:hAnsi="Times New Roman" w:cs="Times New Roman"/>
          <w:lang w:val="en-GB"/>
        </w:rPr>
        <w:t>. Eastern European countries might not have existed in 1980.</w:t>
      </w:r>
    </w:p>
    <w:p w:rsidR="00362431" w:rsidRDefault="00362431">
      <w:pPr>
        <w:rPr>
          <w:rFonts w:ascii="Times New Roman" w:hAnsi="Times New Roman" w:cs="Times New Roman"/>
          <w:lang w:val="en-GB"/>
        </w:rPr>
      </w:pPr>
    </w:p>
    <w:p w:rsidR="002A2C3E" w:rsidRPr="00CF7470" w:rsidRDefault="002A2C3E">
      <w:pPr>
        <w:rPr>
          <w:rFonts w:ascii="Times New Roman" w:hAnsi="Times New Roman" w:cs="Times New Roman"/>
          <w:lang w:val="en-GB"/>
        </w:rPr>
      </w:pPr>
    </w:p>
    <w:sectPr w:rsidR="002A2C3E" w:rsidRPr="00CF7470" w:rsidSect="00DD691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3291" w:rsidRDefault="007D3291" w:rsidP="002A2C3E">
      <w:pPr>
        <w:spacing w:after="0" w:line="240" w:lineRule="auto"/>
      </w:pPr>
      <w:r>
        <w:separator/>
      </w:r>
    </w:p>
  </w:endnote>
  <w:endnote w:type="continuationSeparator" w:id="0">
    <w:p w:rsidR="007D3291" w:rsidRDefault="007D3291" w:rsidP="002A2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3291" w:rsidRDefault="007D3291" w:rsidP="002A2C3E">
      <w:pPr>
        <w:spacing w:after="0" w:line="240" w:lineRule="auto"/>
      </w:pPr>
      <w:r>
        <w:separator/>
      </w:r>
    </w:p>
  </w:footnote>
  <w:footnote w:type="continuationSeparator" w:id="0">
    <w:p w:rsidR="007D3291" w:rsidRDefault="007D3291" w:rsidP="002A2C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9367C"/>
    <w:multiLevelType w:val="hybridMultilevel"/>
    <w:tmpl w:val="E648086C"/>
    <w:lvl w:ilvl="0" w:tplc="3B9C5C6A">
      <w:start w:val="19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470"/>
    <w:rsid w:val="000430C0"/>
    <w:rsid w:val="000769AF"/>
    <w:rsid w:val="0019585E"/>
    <w:rsid w:val="001B210A"/>
    <w:rsid w:val="002807C2"/>
    <w:rsid w:val="002A2C3E"/>
    <w:rsid w:val="002A4EB8"/>
    <w:rsid w:val="002F0C08"/>
    <w:rsid w:val="00362431"/>
    <w:rsid w:val="00507EC5"/>
    <w:rsid w:val="006D0989"/>
    <w:rsid w:val="006E3A03"/>
    <w:rsid w:val="007A50F9"/>
    <w:rsid w:val="007D3291"/>
    <w:rsid w:val="008315B0"/>
    <w:rsid w:val="009444A7"/>
    <w:rsid w:val="00A128F4"/>
    <w:rsid w:val="00A82D21"/>
    <w:rsid w:val="00A965B3"/>
    <w:rsid w:val="00A97FB3"/>
    <w:rsid w:val="00B3632F"/>
    <w:rsid w:val="00C35019"/>
    <w:rsid w:val="00CF7470"/>
    <w:rsid w:val="00D56923"/>
    <w:rsid w:val="00D829BC"/>
    <w:rsid w:val="00DB64A8"/>
    <w:rsid w:val="00DD6919"/>
    <w:rsid w:val="00DE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C3E"/>
  </w:style>
  <w:style w:type="paragraph" w:styleId="Footer">
    <w:name w:val="footer"/>
    <w:basedOn w:val="Normal"/>
    <w:link w:val="FooterChar"/>
    <w:uiPriority w:val="99"/>
    <w:unhideWhenUsed/>
    <w:rsid w:val="002A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C3E"/>
  </w:style>
  <w:style w:type="paragraph" w:styleId="ListParagraph">
    <w:name w:val="List Paragraph"/>
    <w:basedOn w:val="Normal"/>
    <w:uiPriority w:val="34"/>
    <w:qFormat/>
    <w:rsid w:val="00B3632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D69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C3E"/>
  </w:style>
  <w:style w:type="paragraph" w:styleId="Footer">
    <w:name w:val="footer"/>
    <w:basedOn w:val="Normal"/>
    <w:link w:val="FooterChar"/>
    <w:uiPriority w:val="99"/>
    <w:unhideWhenUsed/>
    <w:rsid w:val="002A2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C3E"/>
  </w:style>
  <w:style w:type="paragraph" w:styleId="ListParagraph">
    <w:name w:val="List Paragraph"/>
    <w:basedOn w:val="Normal"/>
    <w:uiPriority w:val="34"/>
    <w:qFormat/>
    <w:rsid w:val="00B3632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D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5</Pages>
  <Words>1100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Dirk</cp:lastModifiedBy>
  <cp:revision>15</cp:revision>
  <dcterms:created xsi:type="dcterms:W3CDTF">2017-04-07T13:21:00Z</dcterms:created>
  <dcterms:modified xsi:type="dcterms:W3CDTF">2017-04-17T13:03:00Z</dcterms:modified>
</cp:coreProperties>
</file>